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620" w:rsidRPr="002C346B" w:rsidRDefault="00B1303B" w:rsidP="00F35620">
      <w:pPr>
        <w:pStyle w:val="Lgende"/>
        <w:keepNext/>
        <w:spacing w:line="240" w:lineRule="auto"/>
        <w:rPr>
          <w:sz w:val="20"/>
          <w:szCs w:val="20"/>
        </w:rPr>
      </w:pPr>
      <w:bookmarkStart w:id="0" w:name="_Ref462691580"/>
      <w:r>
        <w:rPr>
          <w:sz w:val="20"/>
          <w:szCs w:val="20"/>
        </w:rPr>
        <w:t>S</w:t>
      </w:r>
      <w:r w:rsidR="00035769">
        <w:rPr>
          <w:sz w:val="20"/>
          <w:szCs w:val="20"/>
        </w:rPr>
        <w:t>3 Table</w:t>
      </w:r>
      <w:bookmarkStart w:id="1" w:name="_GoBack"/>
      <w:bookmarkEnd w:id="0"/>
      <w:bookmarkEnd w:id="1"/>
      <w:r w:rsidR="00F35620" w:rsidRPr="002C346B">
        <w:rPr>
          <w:sz w:val="20"/>
          <w:szCs w:val="20"/>
        </w:rPr>
        <w:t>. Primary diagnosis for unplanned hospitalizations between 14 and 21 years of age</w:t>
      </w:r>
    </w:p>
    <w:tbl>
      <w:tblPr>
        <w:tblW w:w="15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6"/>
        <w:gridCol w:w="1348"/>
        <w:gridCol w:w="1348"/>
        <w:gridCol w:w="1348"/>
        <w:gridCol w:w="360"/>
        <w:gridCol w:w="1248"/>
        <w:gridCol w:w="1248"/>
        <w:gridCol w:w="1248"/>
      </w:tblGrid>
      <w:tr w:rsidR="00F35620" w:rsidRPr="002C346B" w:rsidTr="00FA4B4A">
        <w:trPr>
          <w:trHeight w:val="465"/>
        </w:trPr>
        <w:tc>
          <w:tcPr>
            <w:tcW w:w="75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in diagnosis (ICD-10 chapter)</w:t>
            </w:r>
          </w:p>
        </w:tc>
        <w:tc>
          <w:tcPr>
            <w:tcW w:w="4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 LT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TD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emal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ema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es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8,898 stay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4,688 stay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4,210 stay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811 stay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422 stay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=389 stays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jury, poisoning and certain other consequences of external caus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4 (2,70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.3 (95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.6 (1,75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1 (1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9 (4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.5 (68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mptoms, signs and abnormal clinical and laboratory findings, not elsewhere classifi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4 (110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4 (67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1 (42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9 (12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4 (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.4 (52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digestive syst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6 (94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5 (49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7 (45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5 (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5 (3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5 (33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ntal and behav</w:t>
            </w:r>
            <w:r w:rsidR="002C346B"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or</w:t>
            </w: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 disord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82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43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3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 (5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 (3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1 (20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genitourinary syst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 (56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4 (39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9 (16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 (2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 (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8 (7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egnancy, childbirth and the puerperiu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9 (69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9 (69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 (1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5 (1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respiratory syst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36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2 (15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21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8 (4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 (2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9 (19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nervous syst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6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 (14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9 (1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1 (8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5 (4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8 (42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infectious and parasitic diseas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6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 (14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9 (12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 (2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 (1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 (11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skin and subcutaneous tiss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 (25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 (12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 (12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2 (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 (11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musculoskeletal system and connective tissu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6 (14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3 (6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 (8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 (1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 (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 (9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circulatory syst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 (13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4 (6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6 (6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6 (1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4 (1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 (3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ctors influencing health status and contact with health servic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2 (10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4 (6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 (3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(2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 (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 (10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docrine, nutritional and metabolic diseas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 (5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 (2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 (3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7 (8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 (4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6 (45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blood and blood-forming organs and certain disorders involving the immune mechanis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 (6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 (2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 (3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9 (6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(2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1 (43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ear and mastoid proce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 (2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 (2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 (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 (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 (1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eases of the eye and adnex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 (2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 (1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 (1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eoplasm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 (3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2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 (1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 (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 (3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genital malformations, deformations and chromosomal abnormaliti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 (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 (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 (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 (2)</w:t>
            </w:r>
          </w:p>
        </w:tc>
      </w:tr>
      <w:tr w:rsidR="00F35620" w:rsidRPr="002C346B" w:rsidTr="00FA4B4A">
        <w:trPr>
          <w:trHeight w:val="255"/>
        </w:trPr>
        <w:tc>
          <w:tcPr>
            <w:tcW w:w="7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82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43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2 (3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 (5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 (3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1 (20)</w:t>
            </w:r>
          </w:p>
        </w:tc>
      </w:tr>
      <w:tr w:rsidR="00F35620" w:rsidRPr="00035769" w:rsidTr="00FA4B4A">
        <w:trPr>
          <w:trHeight w:val="630"/>
        </w:trPr>
        <w:tc>
          <w:tcPr>
            <w:tcW w:w="1569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620" w:rsidRPr="002C346B" w:rsidRDefault="00F35620" w:rsidP="00FA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ata are expressed as % (n). Abbreviation:ICD-10, international classification of diseases version 10; LTD, long-term disease</w:t>
            </w:r>
          </w:p>
        </w:tc>
      </w:tr>
    </w:tbl>
    <w:p w:rsidR="00CC197C" w:rsidRPr="002C346B" w:rsidRDefault="00CC197C" w:rsidP="0043420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C197C" w:rsidRPr="002C346B" w:rsidSect="00CC197C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6CB" w:rsidRDefault="00C646CB" w:rsidP="00BD18E3">
      <w:pPr>
        <w:spacing w:after="0" w:line="240" w:lineRule="auto"/>
      </w:pPr>
      <w:r>
        <w:separator/>
      </w:r>
    </w:p>
  </w:endnote>
  <w:endnote w:type="continuationSeparator" w:id="0">
    <w:p w:rsidR="00C646CB" w:rsidRDefault="00C646CB" w:rsidP="00BD1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0904916"/>
      <w:docPartObj>
        <w:docPartGallery w:val="Page Numbers (Bottom of Page)"/>
        <w:docPartUnique/>
      </w:docPartObj>
    </w:sdtPr>
    <w:sdtEndPr/>
    <w:sdtContent>
      <w:p w:rsidR="00BD18E3" w:rsidRDefault="00BD18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769">
          <w:rPr>
            <w:noProof/>
          </w:rPr>
          <w:t>1</w:t>
        </w:r>
        <w:r>
          <w:fldChar w:fldCharType="end"/>
        </w:r>
      </w:p>
    </w:sdtContent>
  </w:sdt>
  <w:p w:rsidR="00BD18E3" w:rsidRDefault="00BD18E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6CB" w:rsidRDefault="00C646CB" w:rsidP="00BD18E3">
      <w:pPr>
        <w:spacing w:after="0" w:line="240" w:lineRule="auto"/>
      </w:pPr>
      <w:r>
        <w:separator/>
      </w:r>
    </w:p>
  </w:footnote>
  <w:footnote w:type="continuationSeparator" w:id="0">
    <w:p w:rsidR="00C646CB" w:rsidRDefault="00C646CB" w:rsidP="00BD1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786"/>
    <w:rsid w:val="00001B74"/>
    <w:rsid w:val="00035769"/>
    <w:rsid w:val="00091A68"/>
    <w:rsid w:val="001261DF"/>
    <w:rsid w:val="00196FBF"/>
    <w:rsid w:val="001C6CF4"/>
    <w:rsid w:val="00285FE7"/>
    <w:rsid w:val="002A0D91"/>
    <w:rsid w:val="002C346B"/>
    <w:rsid w:val="003334D7"/>
    <w:rsid w:val="003743DE"/>
    <w:rsid w:val="003E4AA0"/>
    <w:rsid w:val="0043420C"/>
    <w:rsid w:val="004423E7"/>
    <w:rsid w:val="004C3335"/>
    <w:rsid w:val="00521E28"/>
    <w:rsid w:val="0057507E"/>
    <w:rsid w:val="005E3142"/>
    <w:rsid w:val="00600C45"/>
    <w:rsid w:val="0065751E"/>
    <w:rsid w:val="00693466"/>
    <w:rsid w:val="006B3344"/>
    <w:rsid w:val="006E16E1"/>
    <w:rsid w:val="006E5DA6"/>
    <w:rsid w:val="007D7610"/>
    <w:rsid w:val="00854FE8"/>
    <w:rsid w:val="00857AF4"/>
    <w:rsid w:val="009E4840"/>
    <w:rsid w:val="00A53C4D"/>
    <w:rsid w:val="00A82F50"/>
    <w:rsid w:val="00AC17AB"/>
    <w:rsid w:val="00AC4A4A"/>
    <w:rsid w:val="00B1125D"/>
    <w:rsid w:val="00B1303B"/>
    <w:rsid w:val="00B24752"/>
    <w:rsid w:val="00B24C87"/>
    <w:rsid w:val="00B75BD2"/>
    <w:rsid w:val="00BB075B"/>
    <w:rsid w:val="00BD18E3"/>
    <w:rsid w:val="00BE799E"/>
    <w:rsid w:val="00C40B40"/>
    <w:rsid w:val="00C54432"/>
    <w:rsid w:val="00C6344F"/>
    <w:rsid w:val="00C646CB"/>
    <w:rsid w:val="00CA5DFC"/>
    <w:rsid w:val="00CC197C"/>
    <w:rsid w:val="00D74E90"/>
    <w:rsid w:val="00D807D7"/>
    <w:rsid w:val="00DB520E"/>
    <w:rsid w:val="00DC5D4B"/>
    <w:rsid w:val="00DD0848"/>
    <w:rsid w:val="00E1283F"/>
    <w:rsid w:val="00E54786"/>
    <w:rsid w:val="00E56EB3"/>
    <w:rsid w:val="00EB6F6E"/>
    <w:rsid w:val="00EC7DDD"/>
    <w:rsid w:val="00EE2C5A"/>
    <w:rsid w:val="00F158C5"/>
    <w:rsid w:val="00F35620"/>
    <w:rsid w:val="00F76BFA"/>
    <w:rsid w:val="00FD535C"/>
    <w:rsid w:val="00FE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14ED9-581A-4FF2-A07C-60B4CA176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Rachas</dc:creator>
  <cp:lastModifiedBy>Antoine Rachas</cp:lastModifiedBy>
  <cp:revision>4</cp:revision>
  <cp:lastPrinted>2017-08-09T11:54:00Z</cp:lastPrinted>
  <dcterms:created xsi:type="dcterms:W3CDTF">2017-08-16T15:04:00Z</dcterms:created>
  <dcterms:modified xsi:type="dcterms:W3CDTF">2017-08-29T07:36:00Z</dcterms:modified>
</cp:coreProperties>
</file>